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l Table 4 62 TwHF induced KI targets.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HBG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HMGCR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R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CYP2C19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CHE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G6PD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OS2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PARG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OX4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FLT3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LOX5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BCB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BCG2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GSK3B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MP9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MP2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DORA2A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RG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LC22A12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TR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EGFR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GF1R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F2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PO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ET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ARP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TGS2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PARA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TGS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LC5A2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RXRA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R1H4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MP8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BRAF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URKA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GK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NF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CCND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GTR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IRT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CDK4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GSTM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CASP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CAPN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NFKBIA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RELA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APK14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KDM5C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HDAC6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EDNRB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CHEK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DCY10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PIK3CA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MTOR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CE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HLA-DRB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IDH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FLT1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HIF1A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SHH</w:t>
      </w: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XDH</w:t>
      </w:r>
    </w:p>
    <w:p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VDR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xNjA0MTM2N2JiODA0MTM2NjczY2I1ZTdhZTgzMWMifQ=="/>
  </w:docVars>
  <w:rsids>
    <w:rsidRoot w:val="7D0A6382"/>
    <w:rsid w:val="07A713A1"/>
    <w:rsid w:val="5AB05D0A"/>
    <w:rsid w:val="7D0A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06:51:00Z</dcterms:created>
  <dc:creator>其实，很幸福℡</dc:creator>
  <cp:lastModifiedBy>其实，很幸福℡</cp:lastModifiedBy>
  <dcterms:modified xsi:type="dcterms:W3CDTF">2023-12-09T02:4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3C326E6B66949CFB3DDA933D39F867E_11</vt:lpwstr>
  </property>
</Properties>
</file>